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9E930" w14:textId="77777777" w:rsidR="00E131FC" w:rsidRDefault="00E131FC" w:rsidP="00E131FC">
      <w:pPr>
        <w:spacing w:after="0" w:line="240" w:lineRule="auto"/>
        <w:rPr>
          <w:rFonts w:cs="Times New Roman"/>
          <w:lang w:val="en-US"/>
        </w:rPr>
      </w:pPr>
      <w:r w:rsidRPr="00C5314B">
        <w:rPr>
          <w:rFonts w:cs="Times New Roman"/>
          <w:lang w:val="en-US"/>
        </w:rPr>
        <w:t>Understanding Vaccine Recommendation Behaviors among Healthcare Workers in Senegal: A Cross-Sectional Analysis</w:t>
      </w:r>
    </w:p>
    <w:p w14:paraId="3A43CCD3" w14:textId="77777777" w:rsidR="00E131FC" w:rsidRDefault="00E131FC" w:rsidP="00E131FC">
      <w:pPr>
        <w:spacing w:after="0" w:line="240" w:lineRule="auto"/>
        <w:rPr>
          <w:rFonts w:cs="Times New Roman"/>
          <w:lang w:val="en-US"/>
        </w:rPr>
      </w:pPr>
    </w:p>
    <w:p w14:paraId="624F823D" w14:textId="77777777" w:rsidR="00E131FC" w:rsidRPr="00C24A30" w:rsidRDefault="00E131FC" w:rsidP="00E131FC">
      <w:pPr>
        <w:spacing w:after="0" w:line="240" w:lineRule="auto"/>
        <w:rPr>
          <w:rFonts w:cs="Times New Roman"/>
          <w:szCs w:val="20"/>
          <w:vertAlign w:val="superscript"/>
          <w:lang w:eastAsia="fr-FR"/>
        </w:rPr>
      </w:pPr>
      <w:r w:rsidRPr="00C24A30">
        <w:rPr>
          <w:rFonts w:cs="Times New Roman"/>
          <w:szCs w:val="20"/>
          <w:lang w:eastAsia="fr-FR"/>
        </w:rPr>
        <w:t>Sébastien Cortaredona</w:t>
      </w:r>
      <w:r w:rsidRPr="00C24A30">
        <w:rPr>
          <w:rFonts w:cs="Times New Roman"/>
          <w:szCs w:val="20"/>
          <w:vertAlign w:val="superscript"/>
          <w:lang w:eastAsia="fr-FR"/>
        </w:rPr>
        <w:t>1,2,3</w:t>
      </w:r>
      <w:r w:rsidRPr="00C24A30">
        <w:rPr>
          <w:rFonts w:cs="Times New Roman"/>
          <w:szCs w:val="20"/>
          <w:lang w:eastAsia="fr-FR"/>
        </w:rPr>
        <w:t>, Pierre Verger</w:t>
      </w:r>
      <w:r w:rsidRPr="00C24A30">
        <w:rPr>
          <w:rFonts w:cs="Times New Roman"/>
          <w:szCs w:val="20"/>
          <w:vertAlign w:val="superscript"/>
          <w:lang w:eastAsia="fr-FR"/>
        </w:rPr>
        <w:t>4,5</w:t>
      </w:r>
      <w:r w:rsidRPr="00C24A30">
        <w:rPr>
          <w:rFonts w:cs="Times New Roman"/>
          <w:szCs w:val="20"/>
          <w:lang w:eastAsia="fr-FR"/>
        </w:rPr>
        <w:t>, Jean Constance</w:t>
      </w:r>
      <w:r w:rsidRPr="00C24A30">
        <w:rPr>
          <w:rFonts w:cs="Times New Roman"/>
          <w:szCs w:val="20"/>
          <w:vertAlign w:val="superscript"/>
          <w:lang w:eastAsia="fr-FR"/>
        </w:rPr>
        <w:t>5</w:t>
      </w:r>
      <w:r w:rsidRPr="00C24A30">
        <w:rPr>
          <w:rFonts w:cs="Times New Roman"/>
          <w:szCs w:val="20"/>
          <w:lang w:eastAsia="fr-FR"/>
        </w:rPr>
        <w:t xml:space="preserve">, </w:t>
      </w:r>
      <w:proofErr w:type="spellStart"/>
      <w:r w:rsidRPr="00C24A30">
        <w:rPr>
          <w:rFonts w:cs="Times New Roman"/>
          <w:szCs w:val="20"/>
          <w:lang w:eastAsia="fr-FR"/>
        </w:rPr>
        <w:t>Aldiouma</w:t>
      </w:r>
      <w:proofErr w:type="spellEnd"/>
      <w:r w:rsidRPr="00C24A30">
        <w:rPr>
          <w:rFonts w:cs="Times New Roman"/>
          <w:szCs w:val="20"/>
          <w:lang w:eastAsia="fr-FR"/>
        </w:rPr>
        <w:t xml:space="preserve"> Diallo</w:t>
      </w:r>
      <w:r w:rsidRPr="00C24A30">
        <w:rPr>
          <w:rFonts w:cs="Times New Roman"/>
          <w:szCs w:val="20"/>
          <w:vertAlign w:val="superscript"/>
          <w:lang w:eastAsia="fr-FR"/>
        </w:rPr>
        <w:t>6,7</w:t>
      </w:r>
      <w:r w:rsidRPr="00C24A30">
        <w:rPr>
          <w:rFonts w:cs="Times New Roman"/>
          <w:szCs w:val="20"/>
          <w:lang w:eastAsia="fr-FR"/>
        </w:rPr>
        <w:t xml:space="preserve">, </w:t>
      </w:r>
      <w:proofErr w:type="spellStart"/>
      <w:r w:rsidRPr="00C24A30">
        <w:rPr>
          <w:rFonts w:cs="Times New Roman"/>
          <w:szCs w:val="20"/>
          <w:lang w:eastAsia="fr-FR"/>
        </w:rPr>
        <w:t>El-Hadj</w:t>
      </w:r>
      <w:proofErr w:type="spellEnd"/>
      <w:r w:rsidRPr="00C24A30">
        <w:rPr>
          <w:rFonts w:cs="Times New Roman"/>
          <w:szCs w:val="20"/>
          <w:lang w:eastAsia="fr-FR"/>
        </w:rPr>
        <w:t xml:space="preserve"> Ba</w:t>
      </w:r>
      <w:r w:rsidRPr="00C24A30">
        <w:rPr>
          <w:rFonts w:cs="Times New Roman"/>
          <w:szCs w:val="20"/>
          <w:vertAlign w:val="superscript"/>
          <w:lang w:eastAsia="fr-FR"/>
        </w:rPr>
        <w:t>8</w:t>
      </w:r>
      <w:r w:rsidRPr="00C24A30">
        <w:rPr>
          <w:rFonts w:cs="Times New Roman"/>
          <w:szCs w:val="20"/>
          <w:lang w:eastAsia="fr-FR"/>
        </w:rPr>
        <w:t xml:space="preserve">, </w:t>
      </w:r>
      <w:proofErr w:type="spellStart"/>
      <w:r w:rsidRPr="00C24A30">
        <w:rPr>
          <w:rFonts w:cs="Times New Roman"/>
          <w:szCs w:val="20"/>
          <w:lang w:eastAsia="fr-FR"/>
        </w:rPr>
        <w:t>Gwenaelle</w:t>
      </w:r>
      <w:proofErr w:type="spellEnd"/>
      <w:r w:rsidRPr="00C24A30">
        <w:rPr>
          <w:rFonts w:cs="Times New Roman"/>
          <w:szCs w:val="20"/>
          <w:lang w:eastAsia="fr-FR"/>
        </w:rPr>
        <w:t xml:space="preserve"> Maradan</w:t>
      </w:r>
      <w:r w:rsidRPr="00C24A30">
        <w:rPr>
          <w:rFonts w:cs="Times New Roman"/>
          <w:szCs w:val="20"/>
          <w:vertAlign w:val="superscript"/>
          <w:lang w:eastAsia="fr-FR"/>
        </w:rPr>
        <w:t>5</w:t>
      </w:r>
      <w:r w:rsidRPr="00C24A30">
        <w:rPr>
          <w:rFonts w:cs="Times New Roman"/>
          <w:szCs w:val="20"/>
          <w:lang w:eastAsia="fr-FR"/>
        </w:rPr>
        <w:t>, Cheikh Sokhna</w:t>
      </w:r>
      <w:r w:rsidRPr="00C24A30">
        <w:rPr>
          <w:rFonts w:cs="Times New Roman"/>
          <w:szCs w:val="20"/>
          <w:vertAlign w:val="superscript"/>
          <w:lang w:eastAsia="fr-FR"/>
        </w:rPr>
        <w:t>1,2,3</w:t>
      </w:r>
      <w:r w:rsidRPr="00C24A30">
        <w:rPr>
          <w:rFonts w:cs="Times New Roman"/>
          <w:szCs w:val="20"/>
          <w:lang w:eastAsia="fr-FR"/>
        </w:rPr>
        <w:t>, Patrick Peretti-Watel</w:t>
      </w:r>
      <w:r w:rsidRPr="00C24A30">
        <w:rPr>
          <w:rFonts w:cs="Times New Roman"/>
          <w:szCs w:val="20"/>
          <w:vertAlign w:val="superscript"/>
          <w:lang w:eastAsia="fr-FR"/>
        </w:rPr>
        <w:t>4,5</w:t>
      </w:r>
    </w:p>
    <w:p w14:paraId="1F445141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</w:p>
    <w:p w14:paraId="1AEDDE17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 xml:space="preserve">1. Aix-Marseille </w:t>
      </w:r>
      <w:proofErr w:type="spellStart"/>
      <w:r w:rsidRPr="00C24A30">
        <w:rPr>
          <w:rFonts w:cs="Times New Roman"/>
        </w:rPr>
        <w:t>Univ</w:t>
      </w:r>
      <w:proofErr w:type="spellEnd"/>
      <w:r w:rsidRPr="00C24A30">
        <w:rPr>
          <w:rFonts w:cs="Times New Roman"/>
        </w:rPr>
        <w:t>, IRD, SSA, MINES, Marseille, France.</w:t>
      </w:r>
    </w:p>
    <w:p w14:paraId="326DEA07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 xml:space="preserve">2. Aix Marseille </w:t>
      </w:r>
      <w:proofErr w:type="spellStart"/>
      <w:r w:rsidRPr="00C24A30">
        <w:rPr>
          <w:rFonts w:cs="Times New Roman"/>
        </w:rPr>
        <w:t>Univ</w:t>
      </w:r>
      <w:proofErr w:type="spellEnd"/>
      <w:r w:rsidRPr="00C24A30">
        <w:rPr>
          <w:rFonts w:cs="Times New Roman"/>
        </w:rPr>
        <w:t>, SSA, RITMES, Marseille, France</w:t>
      </w:r>
    </w:p>
    <w:p w14:paraId="3DB7E7EF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>3. IHU-Méditerranée Infection, Marseille, France</w:t>
      </w:r>
    </w:p>
    <w:p w14:paraId="53498A0C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 xml:space="preserve">4. Unité des Virus Émergents (UVE: Aix-Marseille </w:t>
      </w:r>
      <w:proofErr w:type="spellStart"/>
      <w:r w:rsidRPr="00C24A30">
        <w:rPr>
          <w:rFonts w:cs="Times New Roman"/>
        </w:rPr>
        <w:t>Univ</w:t>
      </w:r>
      <w:proofErr w:type="spellEnd"/>
      <w:r w:rsidRPr="00C24A30">
        <w:rPr>
          <w:rFonts w:cs="Times New Roman"/>
        </w:rPr>
        <w:t xml:space="preserve">, </w:t>
      </w:r>
      <w:proofErr w:type="spellStart"/>
      <w:r w:rsidRPr="00C24A30">
        <w:rPr>
          <w:rFonts w:cs="Times New Roman"/>
        </w:rPr>
        <w:t>Università</w:t>
      </w:r>
      <w:proofErr w:type="spellEnd"/>
      <w:r w:rsidRPr="00C24A30">
        <w:rPr>
          <w:rFonts w:cs="Times New Roman"/>
        </w:rPr>
        <w:t xml:space="preserve"> di </w:t>
      </w:r>
      <w:proofErr w:type="spellStart"/>
      <w:r w:rsidRPr="00C24A30">
        <w:rPr>
          <w:rFonts w:cs="Times New Roman"/>
        </w:rPr>
        <w:t>Corsica</w:t>
      </w:r>
      <w:proofErr w:type="spellEnd"/>
      <w:r w:rsidRPr="00C24A30">
        <w:rPr>
          <w:rFonts w:cs="Times New Roman"/>
        </w:rPr>
        <w:t>, IRD 190, Inserm 1207, IRBA), Marseille, France.</w:t>
      </w:r>
    </w:p>
    <w:p w14:paraId="4741E07A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>5. Observatoire régional de la santé PACA (ORS Paca), Aix-Marseille Université, Marseille, France.</w:t>
      </w:r>
    </w:p>
    <w:p w14:paraId="454D744C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 xml:space="preserve">6. Comité national d’éthique pour la recherche en santé (CNERS), Dakar, </w:t>
      </w:r>
      <w:proofErr w:type="spellStart"/>
      <w:r w:rsidRPr="00C24A30">
        <w:rPr>
          <w:rFonts w:cs="Times New Roman"/>
        </w:rPr>
        <w:t>Senegal</w:t>
      </w:r>
      <w:proofErr w:type="spellEnd"/>
    </w:p>
    <w:p w14:paraId="4773687E" w14:textId="77777777" w:rsidR="00E131FC" w:rsidRPr="00C24A30" w:rsidRDefault="00E131FC" w:rsidP="00E131FC">
      <w:pPr>
        <w:spacing w:after="0" w:line="240" w:lineRule="auto"/>
        <w:rPr>
          <w:rFonts w:cs="Times New Roman"/>
        </w:rPr>
      </w:pPr>
      <w:r w:rsidRPr="00C24A30">
        <w:rPr>
          <w:rFonts w:cs="Times New Roman"/>
        </w:rPr>
        <w:t xml:space="preserve">7. Conseil consultatif sur les vaccins au Sénégal (CCVS), Dakar, </w:t>
      </w:r>
      <w:proofErr w:type="spellStart"/>
      <w:r w:rsidRPr="00C24A30">
        <w:rPr>
          <w:rFonts w:cs="Times New Roman"/>
        </w:rPr>
        <w:t>Senegal</w:t>
      </w:r>
      <w:proofErr w:type="spellEnd"/>
    </w:p>
    <w:p w14:paraId="317C7E4B" w14:textId="77777777" w:rsidR="00E131FC" w:rsidRDefault="00E131FC" w:rsidP="00E131FC">
      <w:pPr>
        <w:spacing w:after="0" w:line="240" w:lineRule="auto"/>
        <w:rPr>
          <w:rFonts w:cs="Times New Roman"/>
          <w:lang w:val="en-US"/>
        </w:rPr>
      </w:pPr>
      <w:r w:rsidRPr="00A92DF6">
        <w:rPr>
          <w:rFonts w:cs="Times New Roman"/>
          <w:lang w:val="en-US"/>
        </w:rPr>
        <w:t>8. IRD, MINES, Campus International IRD-UCAD, Dakar, Senegal.</w:t>
      </w:r>
    </w:p>
    <w:p w14:paraId="1005D8E4" w14:textId="77777777" w:rsidR="00E131FC" w:rsidRDefault="00E131FC" w:rsidP="00E131FC">
      <w:pPr>
        <w:spacing w:after="0" w:line="240" w:lineRule="auto"/>
        <w:rPr>
          <w:rFonts w:cs="Times New Roman"/>
          <w:i/>
          <w:iCs/>
          <w:szCs w:val="20"/>
          <w:lang w:val="en-US" w:eastAsia="fr-FR"/>
        </w:rPr>
      </w:pPr>
    </w:p>
    <w:p w14:paraId="4B5E6DE8" w14:textId="77777777" w:rsidR="00E131FC" w:rsidRPr="00C24A30" w:rsidRDefault="00E131FC" w:rsidP="00E131FC">
      <w:pPr>
        <w:spacing w:after="0" w:line="240" w:lineRule="auto"/>
        <w:rPr>
          <w:rFonts w:cs="Times New Roman"/>
          <w:szCs w:val="20"/>
        </w:rPr>
      </w:pPr>
      <w:proofErr w:type="spellStart"/>
      <w:r w:rsidRPr="00C24A30">
        <w:rPr>
          <w:rFonts w:cs="Times New Roman"/>
          <w:i/>
          <w:iCs/>
          <w:szCs w:val="20"/>
          <w:lang w:eastAsia="fr-FR"/>
        </w:rPr>
        <w:t>Corresponding</w:t>
      </w:r>
      <w:proofErr w:type="spellEnd"/>
      <w:r w:rsidRPr="00C24A30">
        <w:rPr>
          <w:rFonts w:cs="Times New Roman"/>
          <w:i/>
          <w:iCs/>
          <w:szCs w:val="20"/>
          <w:lang w:eastAsia="fr-FR"/>
        </w:rPr>
        <w:t xml:space="preserve"> </w:t>
      </w:r>
      <w:proofErr w:type="spellStart"/>
      <w:r w:rsidRPr="00C24A30">
        <w:rPr>
          <w:rFonts w:cs="Times New Roman"/>
          <w:i/>
          <w:iCs/>
          <w:szCs w:val="20"/>
          <w:lang w:eastAsia="fr-FR"/>
        </w:rPr>
        <w:t>author</w:t>
      </w:r>
      <w:proofErr w:type="spellEnd"/>
    </w:p>
    <w:p w14:paraId="00AB3746" w14:textId="77777777" w:rsidR="00E131FC" w:rsidRPr="00C24A30" w:rsidRDefault="00E131FC" w:rsidP="00E131FC">
      <w:pPr>
        <w:spacing w:after="0" w:line="240" w:lineRule="auto"/>
        <w:rPr>
          <w:rFonts w:cs="Times New Roman"/>
          <w:szCs w:val="20"/>
        </w:rPr>
      </w:pPr>
      <w:r w:rsidRPr="00C24A30">
        <w:rPr>
          <w:rFonts w:cs="Times New Roman"/>
          <w:szCs w:val="20"/>
        </w:rPr>
        <w:t xml:space="preserve">Sébastien </w:t>
      </w:r>
      <w:proofErr w:type="spellStart"/>
      <w:r w:rsidRPr="00C24A30">
        <w:rPr>
          <w:rFonts w:cs="Times New Roman"/>
          <w:szCs w:val="20"/>
        </w:rPr>
        <w:t>Cortaredona</w:t>
      </w:r>
      <w:proofErr w:type="spellEnd"/>
    </w:p>
    <w:p w14:paraId="437431AD" w14:textId="77777777" w:rsidR="00E131FC" w:rsidRPr="00C24A30" w:rsidRDefault="00E131FC" w:rsidP="00E131FC">
      <w:pPr>
        <w:spacing w:after="0" w:line="240" w:lineRule="auto"/>
        <w:rPr>
          <w:rFonts w:cs="Times New Roman"/>
          <w:szCs w:val="20"/>
        </w:rPr>
      </w:pPr>
      <w:r w:rsidRPr="00C24A30">
        <w:rPr>
          <w:rFonts w:cs="Times New Roman"/>
          <w:szCs w:val="20"/>
        </w:rPr>
        <w:t xml:space="preserve">IHU-Méditerranée Infection, 19-21 Bd Jean Moulin, 13005 Marseille </w:t>
      </w:r>
    </w:p>
    <w:p w14:paraId="5BA28AFF" w14:textId="77777777" w:rsidR="00E131FC" w:rsidRPr="005C1E7B" w:rsidRDefault="00E131FC" w:rsidP="00E131FC">
      <w:pPr>
        <w:spacing w:after="0" w:line="240" w:lineRule="auto"/>
        <w:rPr>
          <w:rFonts w:cs="Times New Roman"/>
          <w:szCs w:val="20"/>
          <w:lang w:val="en-US"/>
        </w:rPr>
      </w:pPr>
      <w:r w:rsidRPr="005C1E7B">
        <w:rPr>
          <w:rFonts w:cs="Times New Roman"/>
          <w:szCs w:val="20"/>
          <w:lang w:val="en-US"/>
        </w:rPr>
        <w:t>https://orcid.org/0000-0003-3523-7158</w:t>
      </w:r>
    </w:p>
    <w:p w14:paraId="05BB3314" w14:textId="77777777" w:rsidR="00E131FC" w:rsidRPr="005C1E7B" w:rsidRDefault="00570CC6" w:rsidP="00E131FC">
      <w:pPr>
        <w:spacing w:after="0" w:line="240" w:lineRule="auto"/>
        <w:rPr>
          <w:rFonts w:cs="Times New Roman"/>
          <w:szCs w:val="20"/>
          <w:lang w:val="en-US"/>
        </w:rPr>
      </w:pPr>
      <w:hyperlink r:id="rId7" w:history="1">
        <w:r w:rsidR="00E131FC" w:rsidRPr="005C1E7B">
          <w:rPr>
            <w:rStyle w:val="Hyperlink"/>
            <w:rFonts w:cs="Times New Roman"/>
            <w:szCs w:val="20"/>
            <w:lang w:val="en-US"/>
          </w:rPr>
          <w:t>Sebastien.cortaredona@ird.fr</w:t>
        </w:r>
      </w:hyperlink>
    </w:p>
    <w:p w14:paraId="5F2518EB" w14:textId="77777777" w:rsidR="0082106D" w:rsidRDefault="0082106D" w:rsidP="000F6B64">
      <w:pPr>
        <w:spacing w:line="259" w:lineRule="auto"/>
        <w:rPr>
          <w:rFonts w:cs="Times New Roman"/>
          <w:b/>
          <w:bCs/>
          <w:lang w:val="en-US"/>
        </w:rPr>
      </w:pPr>
    </w:p>
    <w:p w14:paraId="7071CB59" w14:textId="60166348" w:rsidR="000F6B64" w:rsidRPr="005C1E7B" w:rsidRDefault="00C24A30" w:rsidP="000F6B64">
      <w:pPr>
        <w:spacing w:line="259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Supplementary file </w:t>
      </w:r>
      <w:r w:rsidR="000F6B64" w:rsidRPr="005C1E7B">
        <w:rPr>
          <w:rFonts w:cs="Times New Roman"/>
          <w:b/>
          <w:bCs/>
          <w:lang w:val="en-US"/>
        </w:rPr>
        <w:t>3. Characteristics of the three-Cluster Pro-VC-Be typology (n=302).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0"/>
        <w:gridCol w:w="558"/>
        <w:gridCol w:w="642"/>
        <w:gridCol w:w="390"/>
        <w:gridCol w:w="810"/>
        <w:gridCol w:w="453"/>
        <w:gridCol w:w="747"/>
      </w:tblGrid>
      <w:tr w:rsidR="000F6B64" w:rsidRPr="005C1E7B" w14:paraId="264CD215" w14:textId="77777777" w:rsidTr="00A92FBE">
        <w:trPr>
          <w:trHeight w:val="1110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F64A" w14:textId="77777777" w:rsidR="000F6B64" w:rsidRPr="00C24A30" w:rsidRDefault="000F6B64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C24A30"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508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Cluster 1 "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Highly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 xml:space="preserve"> confident"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 xml:space="preserve"> (n=173, 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>57.3%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15C0DDC7" w14:textId="4D0568E3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Clus</w:t>
            </w:r>
            <w:bookmarkStart w:id="0" w:name="_GoBack"/>
            <w:bookmarkEnd w:id="0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ter 2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>"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Moderat</w:t>
            </w:r>
            <w:r w:rsidR="00DE030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e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ly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hesitant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"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 xml:space="preserve"> (n=43,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 xml:space="preserve"> 14.2%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DE8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Cluster 3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>"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Specific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hesitant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"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 xml:space="preserve"> (n=86, </w:t>
            </w:r>
            <w:r w:rsidRPr="005C1E7B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br/>
              <w:t>28.5%)</w:t>
            </w:r>
          </w:p>
        </w:tc>
      </w:tr>
      <w:tr w:rsidR="000F6B64" w:rsidRPr="005C1E7B" w14:paraId="52818497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43396" w14:textId="77777777" w:rsidR="000F6B64" w:rsidRPr="005C1E7B" w:rsidRDefault="000F6B64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BF80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n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70C2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AAF7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n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B9ABDB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C68D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n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E369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%</w:t>
            </w:r>
          </w:p>
        </w:tc>
      </w:tr>
      <w:tr w:rsidR="000F6B64" w:rsidRPr="005C1E7B" w14:paraId="6C80193E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7C1B" w14:textId="0041541C" w:rsidR="000F6B64" w:rsidRPr="005C1E7B" w:rsidRDefault="0092384D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FD3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EB1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895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736E31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1F00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D34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22E06D4B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402F" w14:textId="7470F506" w:rsidR="000F6B64" w:rsidRPr="005C1E7B" w:rsidRDefault="0092384D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0AD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A3A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84.4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58A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CE1BD9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69.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D35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064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87.2</w:t>
            </w:r>
          </w:p>
        </w:tc>
      </w:tr>
      <w:tr w:rsidR="000F6B64" w:rsidRPr="005C1E7B" w14:paraId="098E8D84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A320" w14:textId="11ED5FA5" w:rsidR="000F6B64" w:rsidRPr="005C1E7B" w:rsidRDefault="0092384D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C40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7D1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5.6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A8F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3285FD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EA8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33FA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2.8</w:t>
            </w:r>
          </w:p>
        </w:tc>
      </w:tr>
      <w:tr w:rsidR="000F6B64" w:rsidRPr="005C1E7B" w14:paraId="55AE7821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C73D" w14:textId="77777777" w:rsidR="000F6B64" w:rsidRPr="005C1E7B" w:rsidRDefault="000F6B64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312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3FC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54A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A7A081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6605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6DC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44A3A4DF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5CF0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≤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199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F646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9.7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FC1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835B4D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4.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04E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F9B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4.4</w:t>
            </w:r>
          </w:p>
        </w:tc>
      </w:tr>
      <w:tr w:rsidR="000F6B64" w:rsidRPr="005C1E7B" w14:paraId="170BBAD4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D75A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1-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777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7C3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6.7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83C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26C3B4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8.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94B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4527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3.5</w:t>
            </w:r>
          </w:p>
        </w:tc>
      </w:tr>
      <w:tr w:rsidR="000F6B64" w:rsidRPr="005C1E7B" w14:paraId="16F0F80F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2192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≥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AD9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8362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.7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5E8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AD3AF3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6.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B2D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9E2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2.1</w:t>
            </w:r>
          </w:p>
        </w:tc>
      </w:tr>
      <w:tr w:rsidR="000F6B64" w:rsidRPr="005C1E7B" w14:paraId="6AF84E84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766" w14:textId="77777777" w:rsidR="000F6B64" w:rsidRPr="005C1E7B" w:rsidRDefault="000F6B64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Are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46A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486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A74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15B456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6EF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C3F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297758AE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06ED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Urban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(Dakar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9E5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680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8.0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5D6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314F892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E126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0D2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3.5</w:t>
            </w:r>
          </w:p>
        </w:tc>
      </w:tr>
      <w:tr w:rsidR="000F6B64" w:rsidRPr="005C1E7B" w14:paraId="079EC465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E340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Rural (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Niakhar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HDSS/Fatick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F88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0FB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2.0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57F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DA4587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0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484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F2C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6.5</w:t>
            </w:r>
          </w:p>
        </w:tc>
      </w:tr>
      <w:tr w:rsidR="000F6B64" w:rsidRPr="005C1E7B" w14:paraId="2EE83F28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1E52" w14:textId="16B66F63" w:rsidR="000F6B64" w:rsidRPr="005C1E7B" w:rsidRDefault="00D16789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Posi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228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8C4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82CD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B4DA0F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90D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B75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4746BFA7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A964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ommunity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healthcare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worker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/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Badjenu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Gox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E1C3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87B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5.4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EBC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9A197B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4.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766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5F7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5.1</w:t>
            </w:r>
          </w:p>
        </w:tc>
      </w:tr>
      <w:tr w:rsidR="000F6B64" w:rsidRPr="005C1E7B" w14:paraId="10D54350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53B2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Nurse/Nursing Assis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87F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E05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5.8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D75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57558B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0.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CB2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883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1.2</w:t>
            </w:r>
          </w:p>
        </w:tc>
      </w:tr>
      <w:tr w:rsidR="000F6B64" w:rsidRPr="005C1E7B" w14:paraId="6692B7EB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FB8C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ICP/Major Nurs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1F7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2BB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8.5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10D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CE0615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8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276C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ABE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.3</w:t>
            </w:r>
          </w:p>
        </w:tc>
      </w:tr>
      <w:tr w:rsidR="000F6B64" w:rsidRPr="005C1E7B" w14:paraId="584CA9B0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A2C4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Midwife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/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Midwife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Assis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FE5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1025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7.9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75B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5C93BAD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15D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880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0.5</w:t>
            </w:r>
          </w:p>
        </w:tc>
      </w:tr>
      <w:tr w:rsidR="000F6B64" w:rsidRPr="005C1E7B" w14:paraId="2143984D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B389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Other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462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B5D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.3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95A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D17095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7C5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248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0.0</w:t>
            </w:r>
          </w:p>
        </w:tc>
      </w:tr>
      <w:tr w:rsidR="000F6B64" w:rsidRPr="005C1E7B" w14:paraId="2293CF4D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9777" w14:textId="09A3453C" w:rsidR="000F6B64" w:rsidRPr="005C1E7B" w:rsidRDefault="00D16789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Tenur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93B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9758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9AF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302C47F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35E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06C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36B32AF8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74F2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&lt;3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35B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8F9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120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E44DBB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7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31D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7CE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6.7</w:t>
            </w:r>
          </w:p>
        </w:tc>
      </w:tr>
      <w:tr w:rsidR="000F6B64" w:rsidRPr="005C1E7B" w14:paraId="592B725F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3467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-9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11C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51E1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3.9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101E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4D2935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9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790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B8A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2.3</w:t>
            </w:r>
          </w:p>
        </w:tc>
      </w:tr>
      <w:tr w:rsidR="000F6B64" w:rsidRPr="005C1E7B" w14:paraId="7E278E51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9DF2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≥10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3B4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286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AD5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91306D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.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6C9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056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0.9</w:t>
            </w:r>
          </w:p>
        </w:tc>
      </w:tr>
      <w:tr w:rsidR="000F6B64" w:rsidRPr="005C1E7B" w14:paraId="46EB2CEC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BF52" w14:textId="77777777" w:rsidR="000F6B64" w:rsidRPr="005C1E7B" w:rsidRDefault="000F6B64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Professional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Status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9D6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E78D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DD0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FC2E26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BF5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479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64410448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4050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ivil serv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B0A1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E3B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2.0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57F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7C4937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8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9164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7FBB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6.7</w:t>
            </w:r>
          </w:p>
        </w:tc>
      </w:tr>
      <w:tr w:rsidR="000F6B64" w:rsidRPr="005C1E7B" w14:paraId="29747341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25B5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Permanent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ontract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6BA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591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6.2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40B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D17736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43F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2EC6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2.8</w:t>
            </w:r>
          </w:p>
        </w:tc>
      </w:tr>
      <w:tr w:rsidR="000F6B64" w:rsidRPr="005C1E7B" w14:paraId="337FC50D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48CC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Fixed-term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ontract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9F3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CFA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4.5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092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5F2B5FA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15EA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6C4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1.4</w:t>
            </w:r>
          </w:p>
        </w:tc>
      </w:tr>
      <w:tr w:rsidR="000F6B64" w:rsidRPr="005C1E7B" w14:paraId="0BCFE7C3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5FF6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Volunteer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/ motiv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2AD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8F6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7.3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95E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1C78D1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3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B05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8304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9.1</w:t>
            </w:r>
          </w:p>
        </w:tc>
      </w:tr>
      <w:tr w:rsidR="000F6B64" w:rsidRPr="005C1E7B" w14:paraId="44035FA3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AD584" w14:textId="77777777" w:rsidR="000F6B64" w:rsidRPr="005C1E7B" w:rsidRDefault="000F6B64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Number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of patients per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week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E133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7B1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335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64B7DF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813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DB9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593DA77A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CF00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&lt;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043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D4A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3.5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ACB4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3A746C7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4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28BC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9ADD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6.1</w:t>
            </w:r>
          </w:p>
        </w:tc>
      </w:tr>
      <w:tr w:rsidR="000F6B64" w:rsidRPr="005C1E7B" w14:paraId="4A6B9165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E5E3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1-1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04E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666F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3.9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A85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F2AEBF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9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A3F1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3143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1.9</w:t>
            </w:r>
          </w:p>
        </w:tc>
      </w:tr>
      <w:tr w:rsidR="000F6B64" w:rsidRPr="005C1E7B" w14:paraId="36808505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59C7F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&gt;1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6E9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17A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2.5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47F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A870C8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6.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84E3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7BA7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2.1</w:t>
            </w:r>
          </w:p>
        </w:tc>
      </w:tr>
      <w:tr w:rsidR="000F6B64" w:rsidRPr="005C1E7B" w14:paraId="45C54C64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D200" w14:textId="758CBE58" w:rsidR="000F6B64" w:rsidRPr="005C1E7B" w:rsidRDefault="00D16789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8573CB">
              <w:rPr>
                <w:rFonts w:eastAsia="Times New Roman" w:cs="Times New Roman"/>
                <w:b/>
                <w:bCs/>
                <w:szCs w:val="20"/>
                <w:lang w:eastAsia="fr-FR"/>
              </w:rPr>
              <w:t>Estimated</w:t>
            </w:r>
            <w:proofErr w:type="spellEnd"/>
            <w:r w:rsidRPr="008573CB">
              <w:rPr>
                <w:rFonts w:eastAsia="Times New Roman" w:cs="Times New Roman"/>
                <w:b/>
                <w:bCs/>
                <w:szCs w:val="20"/>
                <w:lang w:eastAsia="fr-FR"/>
              </w:rPr>
              <w:t xml:space="preserve"> </w:t>
            </w:r>
            <w:proofErr w:type="spellStart"/>
            <w:r w:rsidRPr="008573CB">
              <w:rPr>
                <w:rFonts w:eastAsia="Times New Roman" w:cs="Times New Roman"/>
                <w:b/>
                <w:bCs/>
                <w:szCs w:val="20"/>
                <w:lang w:eastAsia="fr-FR"/>
              </w:rPr>
              <w:t>workload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4B4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BCD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3DE0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E7A1B5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E68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573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1F3454DD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084C0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Average-low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18D3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848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C0B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761745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6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0B9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44C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0.2</w:t>
            </w:r>
          </w:p>
        </w:tc>
      </w:tr>
      <w:tr w:rsidR="000F6B64" w:rsidRPr="005C1E7B" w14:paraId="196B6AD8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7754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6B19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7290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5.7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9B3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49CAD3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8.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A4B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FD5C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4.7</w:t>
            </w:r>
          </w:p>
        </w:tc>
      </w:tr>
      <w:tr w:rsidR="000F6B64" w:rsidRPr="005C1E7B" w14:paraId="177928BB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B1B1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Too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hig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A93F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967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7.3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98FD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74F72C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.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65E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183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5.1</w:t>
            </w:r>
          </w:p>
        </w:tc>
      </w:tr>
      <w:tr w:rsidR="000F6B64" w:rsidRPr="005C1E7B" w14:paraId="6DCAC634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C5D5C" w14:textId="77777777" w:rsidR="000F6B64" w:rsidRPr="005C1E7B" w:rsidRDefault="000F6B64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In the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past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three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years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, has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attended</w:t>
            </w:r>
            <w:proofErr w:type="spellEnd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a vaccination training </w:t>
            </w:r>
            <w:proofErr w:type="spellStart"/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seminar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5A9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B68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664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5B0C10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1B5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B531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0F6B64" w:rsidRPr="005C1E7B" w14:paraId="7A502F9B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BBF1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lastRenderedPageBreak/>
              <w:t>Yes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several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DA8E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3070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64.2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EAA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A525B8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1.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DB609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D645D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55.8</w:t>
            </w:r>
          </w:p>
        </w:tc>
      </w:tr>
      <w:tr w:rsidR="000F6B64" w:rsidRPr="005C1E7B" w14:paraId="05AE8584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F35D5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Yes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, onc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1535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4A3A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9.1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60D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A1B2D24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.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7C6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F38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0.9</w:t>
            </w:r>
          </w:p>
        </w:tc>
      </w:tr>
      <w:tr w:rsidR="000F6B64" w:rsidRPr="005C1E7B" w14:paraId="003811FA" w14:textId="77777777" w:rsidTr="00A92FBE">
        <w:trPr>
          <w:trHeight w:val="24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4D0C7" w14:textId="77777777" w:rsidR="000F6B64" w:rsidRPr="005C1E7B" w:rsidRDefault="000F6B64" w:rsidP="00A92FB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A222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C42E6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6.8</w:t>
            </w:r>
          </w:p>
        </w:tc>
        <w:tc>
          <w:tcPr>
            <w:tcW w:w="39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F5582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EF041E8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34.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D276B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DE7F3" w14:textId="77777777" w:rsidR="000F6B64" w:rsidRPr="005C1E7B" w:rsidRDefault="000F6B64" w:rsidP="00A92FB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23.3</w:t>
            </w:r>
          </w:p>
        </w:tc>
      </w:tr>
    </w:tbl>
    <w:p w14:paraId="02164CE3" w14:textId="77777777" w:rsidR="000F6B64" w:rsidRPr="005C1E7B" w:rsidRDefault="000F6B64" w:rsidP="000F6B64">
      <w:pPr>
        <w:rPr>
          <w:rFonts w:cs="Times New Roman"/>
          <w:lang w:val="en-US"/>
        </w:rPr>
      </w:pPr>
    </w:p>
    <w:p w14:paraId="38DF9862" w14:textId="77777777" w:rsidR="000F6B64" w:rsidRDefault="000F6B64"/>
    <w:sectPr w:rsidR="000F6B64" w:rsidSect="006B54EE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CAFB29" w14:textId="77777777" w:rsidR="00570CC6" w:rsidRDefault="00570CC6">
      <w:pPr>
        <w:spacing w:after="0" w:line="240" w:lineRule="auto"/>
      </w:pPr>
      <w:r>
        <w:separator/>
      </w:r>
    </w:p>
  </w:endnote>
  <w:endnote w:type="continuationSeparator" w:id="0">
    <w:p w14:paraId="071AA3DC" w14:textId="77777777" w:rsidR="00570CC6" w:rsidRDefault="00570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1038964"/>
      <w:docPartObj>
        <w:docPartGallery w:val="Page Numbers (Bottom of Page)"/>
        <w:docPartUnique/>
      </w:docPartObj>
    </w:sdtPr>
    <w:sdtEndPr/>
    <w:sdtContent>
      <w:p w14:paraId="7E72B013" w14:textId="43A56AE4" w:rsidR="006B54EE" w:rsidRDefault="000F6B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030B">
          <w:rPr>
            <w:noProof/>
          </w:rPr>
          <w:t>2</w:t>
        </w:r>
        <w:r>
          <w:fldChar w:fldCharType="end"/>
        </w:r>
      </w:p>
    </w:sdtContent>
  </w:sdt>
  <w:p w14:paraId="10D9C0E7" w14:textId="77777777" w:rsidR="006B54EE" w:rsidRDefault="00570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01482" w14:textId="77777777" w:rsidR="00570CC6" w:rsidRDefault="00570CC6">
      <w:pPr>
        <w:spacing w:after="0" w:line="240" w:lineRule="auto"/>
      </w:pPr>
      <w:r>
        <w:separator/>
      </w:r>
    </w:p>
  </w:footnote>
  <w:footnote w:type="continuationSeparator" w:id="0">
    <w:p w14:paraId="2900098E" w14:textId="77777777" w:rsidR="00570CC6" w:rsidRDefault="00570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B64"/>
    <w:rsid w:val="000478D4"/>
    <w:rsid w:val="00063452"/>
    <w:rsid w:val="000F6B64"/>
    <w:rsid w:val="00570CC6"/>
    <w:rsid w:val="005F662D"/>
    <w:rsid w:val="0082106D"/>
    <w:rsid w:val="0092384D"/>
    <w:rsid w:val="00B1043C"/>
    <w:rsid w:val="00B96F76"/>
    <w:rsid w:val="00BD6887"/>
    <w:rsid w:val="00BE22F9"/>
    <w:rsid w:val="00C24A30"/>
    <w:rsid w:val="00D16789"/>
    <w:rsid w:val="00DD0120"/>
    <w:rsid w:val="00DE030B"/>
    <w:rsid w:val="00E131FC"/>
    <w:rsid w:val="00E1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B2431"/>
  <w15:chartTrackingRefBased/>
  <w15:docId w15:val="{56787EFE-D581-49AE-B7C1-36FADB8F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B64"/>
    <w:pPr>
      <w:spacing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6B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B64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8210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ebastien.cortaredona@ird.f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654FB-1F92-4369-99ED-5356BAF40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0</Words>
  <Characters>2283</Characters>
  <Application>Microsoft Office Word</Application>
  <DocSecurity>0</DocSecurity>
  <Lines>19</Lines>
  <Paragraphs>5</Paragraphs>
  <ScaleCrop>false</ScaleCrop>
  <Company>AMU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CORTAREDONA</dc:creator>
  <cp:keywords/>
  <dc:description/>
  <cp:lastModifiedBy>Nithiya Nandhini</cp:lastModifiedBy>
  <cp:revision>10</cp:revision>
  <cp:lastPrinted>2025-02-28T08:07:00Z</cp:lastPrinted>
  <dcterms:created xsi:type="dcterms:W3CDTF">2025-02-24T10:24:00Z</dcterms:created>
  <dcterms:modified xsi:type="dcterms:W3CDTF">2025-06-27T05:53:00Z</dcterms:modified>
</cp:coreProperties>
</file>